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2A" w:rsidRPr="00F750B8" w:rsidRDefault="00ED435E">
      <w:pPr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Table S1.</w:t>
      </w:r>
      <w:bookmarkStart w:id="0" w:name="_GoBack"/>
      <w:bookmarkEnd w:id="0"/>
      <w:r w:rsidR="00F750B8" w:rsidRPr="00F750B8">
        <w:rPr>
          <w:color w:val="000000" w:themeColor="text1"/>
          <w:lang w:val="en-GB"/>
        </w:rPr>
        <w:t xml:space="preserve"> P</w:t>
      </w:r>
      <w:r w:rsidR="00F750B8">
        <w:rPr>
          <w:color w:val="000000" w:themeColor="text1"/>
          <w:lang w:val="en-GB"/>
        </w:rPr>
        <w:t xml:space="preserve">-values from the post-hoc test for the different combinations of </w:t>
      </w:r>
      <w:r w:rsidR="00BB1E8D">
        <w:rPr>
          <w:color w:val="000000" w:themeColor="text1"/>
          <w:lang w:val="en-GB"/>
        </w:rPr>
        <w:t>image series</w:t>
      </w:r>
      <w:r w:rsidR="00F750B8">
        <w:rPr>
          <w:color w:val="000000" w:themeColor="text1"/>
          <w:lang w:val="en-GB"/>
        </w:rPr>
        <w:t xml:space="preserve"> for CNR, </w:t>
      </w:r>
      <w:proofErr w:type="spellStart"/>
      <w:r w:rsidR="00F750B8">
        <w:rPr>
          <w:color w:val="000000" w:themeColor="text1"/>
          <w:lang w:val="en-GB"/>
        </w:rPr>
        <w:t>SUV</w:t>
      </w:r>
      <w:r w:rsidR="00F750B8" w:rsidRPr="00F750B8">
        <w:rPr>
          <w:color w:val="000000" w:themeColor="text1"/>
          <w:vertAlign w:val="subscript"/>
          <w:lang w:val="en-GB"/>
        </w:rPr>
        <w:t>max</w:t>
      </w:r>
      <w:proofErr w:type="spellEnd"/>
      <w:r w:rsidR="00F750B8">
        <w:rPr>
          <w:color w:val="000000" w:themeColor="text1"/>
          <w:lang w:val="en-GB"/>
        </w:rPr>
        <w:t xml:space="preserve"> and </w:t>
      </w:r>
      <w:r w:rsidR="00D33F09">
        <w:rPr>
          <w:color w:val="000000" w:themeColor="text1"/>
          <w:lang w:val="en-GB"/>
        </w:rPr>
        <w:t>noise</w:t>
      </w:r>
      <w:r w:rsidR="00F750B8">
        <w:rPr>
          <w:color w:val="000000" w:themeColor="text1"/>
          <w:lang w:val="en-GB"/>
        </w:rPr>
        <w:t>. Those combinations not shown in the table all had p=1.000. All shown p-values were adjusted with the Bonferroni method due to multiple comparisons. P-values marked in grey are statistically significan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</w:tblGrid>
      <w:tr w:rsid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b/>
              </w:rPr>
            </w:pPr>
            <w:r w:rsidRPr="00F750B8">
              <w:rPr>
                <w:b/>
              </w:rPr>
              <w:t>Sample 1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b/>
              </w:rPr>
            </w:pPr>
            <w:r w:rsidRPr="00F750B8">
              <w:rPr>
                <w:b/>
              </w:rPr>
              <w:t>Sample 2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b/>
              </w:rPr>
            </w:pPr>
            <w:r w:rsidRPr="00F750B8">
              <w:rPr>
                <w:b/>
              </w:rPr>
              <w:t>CNR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b/>
              </w:rPr>
            </w:pPr>
            <w:r w:rsidRPr="00F750B8">
              <w:rPr>
                <w:b/>
              </w:rPr>
              <w:t>SUV</w:t>
            </w:r>
            <w:r w:rsidRPr="00F750B8">
              <w:rPr>
                <w:b/>
                <w:vertAlign w:val="subscript"/>
              </w:rPr>
              <w:t>max</w:t>
            </w:r>
          </w:p>
        </w:tc>
        <w:tc>
          <w:tcPr>
            <w:tcW w:w="1511" w:type="dxa"/>
          </w:tcPr>
          <w:p w:rsidR="00F750B8" w:rsidRPr="00F750B8" w:rsidRDefault="00A92D66" w:rsidP="00BB1E8D">
            <w:pPr>
              <w:rPr>
                <w:b/>
              </w:rPr>
            </w:pPr>
            <w:r>
              <w:rPr>
                <w:b/>
              </w:rPr>
              <w:t>Noise (</w:t>
            </w:r>
            <w:r w:rsidR="00DD7BB6">
              <w:rPr>
                <w:b/>
              </w:rPr>
              <w:t>COV</w:t>
            </w:r>
            <w:r>
              <w:rPr>
                <w:b/>
              </w:rPr>
              <w:t>)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OSEM 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14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5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4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9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75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653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65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</w:t>
            </w:r>
            <w:r w:rsidR="00FD175F">
              <w:rPr>
                <w:color w:val="000000" w:themeColor="text1"/>
              </w:rPr>
              <w:t>.</w:t>
            </w:r>
            <w:r w:rsidRPr="00F750B8">
              <w:rPr>
                <w:color w:val="000000" w:themeColor="text1"/>
              </w:rPr>
              <w:t>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2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3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OSEM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33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0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2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37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74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43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415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814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43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58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5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9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466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5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415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2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37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2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7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92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58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466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7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3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5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2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34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lastRenderedPageBreak/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5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522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329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44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59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8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124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292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584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14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29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1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3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19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329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73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5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43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18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2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690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43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7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3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618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7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124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3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1.5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653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4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1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006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2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  <w:shd w:val="clear" w:color="auto" w:fill="D0CECE" w:themeFill="background2" w:themeFillShade="E6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&lt;0.001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  <w:tr w:rsidR="00F750B8" w:rsidRPr="00F750B8" w:rsidTr="00BB1E8D"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E46F35">
              <w:rPr>
                <w:rFonts w:cstheme="minorHAnsi"/>
                <w:color w:val="000000" w:themeColor="text1"/>
              </w:rPr>
              <w:t>β</w:t>
            </w:r>
            <w:r w:rsidR="00E46F35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3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 xml:space="preserve">2 min </w:t>
            </w:r>
            <w:r w:rsidR="00BB1E8D">
              <w:rPr>
                <w:rFonts w:cstheme="minorHAnsi"/>
                <w:color w:val="000000" w:themeColor="text1"/>
              </w:rPr>
              <w:t>β</w:t>
            </w:r>
            <w:r w:rsidR="00BB1E8D" w:rsidRPr="00F750B8">
              <w:rPr>
                <w:color w:val="000000" w:themeColor="text1"/>
              </w:rPr>
              <w:t xml:space="preserve"> </w:t>
            </w:r>
            <w:r w:rsidRPr="00F750B8">
              <w:rPr>
                <w:color w:val="000000" w:themeColor="text1"/>
              </w:rPr>
              <w:t>55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  <w:tc>
          <w:tcPr>
            <w:tcW w:w="1510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0.79</w:t>
            </w:r>
          </w:p>
        </w:tc>
        <w:tc>
          <w:tcPr>
            <w:tcW w:w="1511" w:type="dxa"/>
          </w:tcPr>
          <w:p w:rsidR="00F750B8" w:rsidRPr="00F750B8" w:rsidRDefault="00F750B8" w:rsidP="00BB1E8D">
            <w:pPr>
              <w:rPr>
                <w:color w:val="000000" w:themeColor="text1"/>
              </w:rPr>
            </w:pPr>
            <w:r w:rsidRPr="00F750B8">
              <w:rPr>
                <w:color w:val="000000" w:themeColor="text1"/>
              </w:rPr>
              <w:t>1.000</w:t>
            </w:r>
          </w:p>
        </w:tc>
      </w:tr>
    </w:tbl>
    <w:p w:rsidR="00F750B8" w:rsidRPr="00F750B8" w:rsidRDefault="00F750B8">
      <w:pPr>
        <w:rPr>
          <w:color w:val="000000" w:themeColor="text1"/>
        </w:rPr>
      </w:pPr>
    </w:p>
    <w:sectPr w:rsidR="00F750B8" w:rsidRPr="00F750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3"/>
  </w:docVars>
  <w:rsids>
    <w:rsidRoot w:val="000361BB"/>
    <w:rsid w:val="000361BB"/>
    <w:rsid w:val="00063D50"/>
    <w:rsid w:val="001633AF"/>
    <w:rsid w:val="001643D3"/>
    <w:rsid w:val="001F710B"/>
    <w:rsid w:val="00280DC8"/>
    <w:rsid w:val="002E743F"/>
    <w:rsid w:val="003163C4"/>
    <w:rsid w:val="00331FAE"/>
    <w:rsid w:val="00414D3E"/>
    <w:rsid w:val="005340A5"/>
    <w:rsid w:val="0054533E"/>
    <w:rsid w:val="00563D61"/>
    <w:rsid w:val="005E1FE8"/>
    <w:rsid w:val="00642419"/>
    <w:rsid w:val="007415E4"/>
    <w:rsid w:val="00745477"/>
    <w:rsid w:val="00750D44"/>
    <w:rsid w:val="00771672"/>
    <w:rsid w:val="00882739"/>
    <w:rsid w:val="00895D29"/>
    <w:rsid w:val="00920A6A"/>
    <w:rsid w:val="00924FDD"/>
    <w:rsid w:val="0099052A"/>
    <w:rsid w:val="009A03C7"/>
    <w:rsid w:val="009F0E01"/>
    <w:rsid w:val="00A92D66"/>
    <w:rsid w:val="00AB3E2A"/>
    <w:rsid w:val="00AE783F"/>
    <w:rsid w:val="00BB1E8D"/>
    <w:rsid w:val="00BF08B4"/>
    <w:rsid w:val="00D33F09"/>
    <w:rsid w:val="00DD7BB6"/>
    <w:rsid w:val="00E444B7"/>
    <w:rsid w:val="00E46F35"/>
    <w:rsid w:val="00ED435E"/>
    <w:rsid w:val="00F4087A"/>
    <w:rsid w:val="00F750B8"/>
    <w:rsid w:val="00FB6248"/>
    <w:rsid w:val="00FD175F"/>
    <w:rsid w:val="00FF4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6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1015</Words>
  <Characters>3250</Characters>
  <Application>Microsoft Office Word</Application>
  <DocSecurity>0</DocSecurity>
  <Lines>464</Lines>
  <Paragraphs>53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Trägårdh</dc:creator>
  <cp:keywords/>
  <dc:description/>
  <cp:lastModifiedBy>AJTUALA</cp:lastModifiedBy>
  <cp:revision>9</cp:revision>
  <dcterms:created xsi:type="dcterms:W3CDTF">2018-06-09T13:35:00Z</dcterms:created>
  <dcterms:modified xsi:type="dcterms:W3CDTF">2019-03-06T16:13:00Z</dcterms:modified>
</cp:coreProperties>
</file>